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685D3" w14:textId="32209604" w:rsidR="00EE4434" w:rsidRPr="00593866" w:rsidRDefault="00EE4434" w:rsidP="00EE44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1</w:t>
      </w:r>
      <w:r w:rsidRPr="00593866">
        <w:rPr>
          <w:rFonts w:ascii="Times New Roman" w:hAnsi="Times New Roman" w:cs="Times New Roman"/>
          <w:b/>
        </w:rPr>
        <w:t>.</w:t>
      </w:r>
      <w:r w:rsidRPr="005938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timicrobial treatment received within </w:t>
      </w:r>
      <w:r w:rsidR="00992D6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days of urinalysis for</w:t>
      </w:r>
      <w:r w:rsidRPr="00593866">
        <w:rPr>
          <w:rFonts w:ascii="Times New Roman" w:hAnsi="Times New Roman" w:cs="Times New Roman"/>
        </w:rPr>
        <w:t xml:space="preserve"> </w:t>
      </w:r>
      <w:r w:rsidR="006935EA" w:rsidRPr="006935EA">
        <w:rPr>
          <w:rFonts w:ascii="Times New Roman" w:hAnsi="Times New Roman" w:cs="Times New Roman"/>
        </w:rPr>
        <w:t>3,783</w:t>
      </w:r>
      <w:r w:rsidRPr="005938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diatric patients with</w:t>
      </w:r>
      <w:r w:rsidRPr="005938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rinary tract infection</w:t>
      </w:r>
      <w:r w:rsidRPr="00593866">
        <w:rPr>
          <w:rFonts w:ascii="Times New Roman" w:hAnsi="Times New Roman" w:cs="Times New Roman"/>
        </w:rPr>
        <w:t>.</w:t>
      </w:r>
    </w:p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59"/>
        <w:gridCol w:w="2181"/>
        <w:gridCol w:w="260"/>
        <w:gridCol w:w="2120"/>
        <w:gridCol w:w="1019"/>
      </w:tblGrid>
      <w:tr w:rsidR="00831F5B" w:rsidRPr="00F408B2" w14:paraId="461ACE9B" w14:textId="77777777" w:rsidTr="0038486E">
        <w:trPr>
          <w:trHeight w:val="660"/>
        </w:trPr>
        <w:tc>
          <w:tcPr>
            <w:tcW w:w="40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55FF52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ntimicrobial Agent</w:t>
            </w:r>
          </w:p>
        </w:tc>
        <w:tc>
          <w:tcPr>
            <w:tcW w:w="2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0E427" w14:textId="77777777" w:rsidR="00831F5B" w:rsidRPr="00F408B2" w:rsidRDefault="00831F5B" w:rsidP="0038486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Gram-Negative</w:t>
            </w:r>
          </w:p>
          <w:p w14:paraId="4AAD6D35" w14:textId="77777777" w:rsidR="00831F5B" w:rsidRPr="00F408B2" w:rsidRDefault="00831F5B" w:rsidP="0038486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(N = 3,617)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435734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554A3" w14:textId="77777777" w:rsidR="00831F5B" w:rsidRPr="00F408B2" w:rsidRDefault="00831F5B" w:rsidP="0038486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Gram-Positive</w:t>
            </w:r>
          </w:p>
          <w:p w14:paraId="243CB6AD" w14:textId="77777777" w:rsidR="00831F5B" w:rsidRPr="00F408B2" w:rsidRDefault="00831F5B" w:rsidP="0038486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(N = 166)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38CCEF" w14:textId="77777777" w:rsidR="00831F5B" w:rsidRPr="00F408B2" w:rsidRDefault="00831F5B" w:rsidP="0038486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-value</w:t>
            </w:r>
          </w:p>
        </w:tc>
      </w:tr>
      <w:tr w:rsidR="00831F5B" w:rsidRPr="00F408B2" w14:paraId="6AC41F38" w14:textId="77777777" w:rsidTr="0038486E">
        <w:trPr>
          <w:trHeight w:val="330"/>
        </w:trPr>
        <w:tc>
          <w:tcPr>
            <w:tcW w:w="40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4EBB9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83E2C2" w14:textId="77777777" w:rsidR="00831F5B" w:rsidRPr="00F408B2" w:rsidRDefault="00831F5B" w:rsidP="0038486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 (Col %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F226A" w14:textId="77777777" w:rsidR="00831F5B" w:rsidRPr="00F408B2" w:rsidRDefault="00831F5B" w:rsidP="0038486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F81299" w14:textId="77777777" w:rsidR="00831F5B" w:rsidRPr="00F408B2" w:rsidRDefault="00831F5B" w:rsidP="0038486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 (Col 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EE6C79" w14:textId="77777777" w:rsidR="00831F5B" w:rsidRPr="00F408B2" w:rsidRDefault="00831F5B" w:rsidP="0038486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</w:tr>
      <w:tr w:rsidR="00831F5B" w:rsidRPr="00F408B2" w14:paraId="48CD51C7" w14:textId="77777777" w:rsidTr="0038486E">
        <w:trPr>
          <w:trHeight w:val="37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8934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phalosporin 1</w:t>
            </w: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st</w:t>
            </w: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ener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4BE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3217 (88.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F01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0AA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17 (70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5577FC4" w14:textId="77777777" w:rsidR="00831F5B" w:rsidRPr="00F408B2" w:rsidRDefault="00831F5B" w:rsidP="003848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831F5B" w:rsidRPr="00F408B2" w14:paraId="488C8A0D" w14:textId="77777777" w:rsidTr="0038486E">
        <w:trPr>
          <w:trHeight w:val="37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71564" w14:textId="77777777" w:rsidR="00831F5B" w:rsidRPr="00F408B2" w:rsidRDefault="00831F5B" w:rsidP="0038486E">
            <w:pPr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Cefazoli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C457D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2569 (71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B409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19F34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61 (36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50E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831F5B" w:rsidRPr="00F408B2" w14:paraId="6F475F32" w14:textId="77777777" w:rsidTr="0038486E">
        <w:trPr>
          <w:trHeight w:val="37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E50C" w14:textId="77777777" w:rsidR="00831F5B" w:rsidRPr="00F408B2" w:rsidRDefault="00831F5B" w:rsidP="0038486E">
            <w:pPr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Cefadroxil Susp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7CC6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55 (1.5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A3D3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E9AAA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1 (0.6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2A6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52</w:t>
            </w:r>
          </w:p>
        </w:tc>
      </w:tr>
      <w:tr w:rsidR="00831F5B" w:rsidRPr="00F408B2" w14:paraId="52646963" w14:textId="77777777" w:rsidTr="0038486E">
        <w:trPr>
          <w:trHeight w:val="37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C00B2" w14:textId="77777777" w:rsidR="00831F5B" w:rsidRPr="00F408B2" w:rsidRDefault="00831F5B" w:rsidP="0038486E">
            <w:pPr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Cephalexin Susp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36622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209 (5.7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0C6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2B48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7 (4.2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0C4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49</w:t>
            </w:r>
          </w:p>
        </w:tc>
      </w:tr>
      <w:tr w:rsidR="00831F5B" w:rsidRPr="00F408B2" w14:paraId="1D89D1E5" w14:textId="77777777" w:rsidTr="0038486E">
        <w:trPr>
          <w:trHeight w:val="37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BEF40" w14:textId="77777777" w:rsidR="00831F5B" w:rsidRPr="00F408B2" w:rsidRDefault="00831F5B" w:rsidP="0038486E">
            <w:pPr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Cephalexi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66D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3 (0.0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BC1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0CB12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2 (1.2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5007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</w:p>
        </w:tc>
      </w:tr>
      <w:tr w:rsidR="00831F5B" w:rsidRPr="00F408B2" w14:paraId="1AEC2C99" w14:textId="77777777" w:rsidTr="0038486E">
        <w:trPr>
          <w:trHeight w:val="37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5FE41" w14:textId="77777777" w:rsidR="00831F5B" w:rsidRPr="00F408B2" w:rsidRDefault="00831F5B" w:rsidP="0038486E">
            <w:pPr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F408B2">
              <w:rPr>
                <w:rFonts w:ascii="Times New Roman" w:hAnsi="Times New Roman" w:cs="Times New Roman"/>
                <w:szCs w:val="24"/>
              </w:rPr>
              <w:t>Cephradine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7E91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381 (10.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08C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E2E0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46 (27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BE4C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831F5B" w:rsidRPr="00F408B2" w14:paraId="4EBEDF1B" w14:textId="77777777" w:rsidTr="0038486E">
        <w:trPr>
          <w:trHeight w:val="37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ABE4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phalosporin 2</w:t>
            </w: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nd</w:t>
            </w: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ener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084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71 (1.9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D700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0D0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 (0.6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242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37</w:t>
            </w:r>
          </w:p>
        </w:tc>
      </w:tr>
      <w:tr w:rsidR="00831F5B" w:rsidRPr="00F408B2" w14:paraId="6487722F" w14:textId="77777777" w:rsidTr="0038486E">
        <w:trPr>
          <w:trHeight w:val="37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0114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phalosporin 3</w:t>
            </w: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rd</w:t>
            </w: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ener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0FD2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430 (11.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9D92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98F2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5 (9.0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4A84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26</w:t>
            </w:r>
          </w:p>
        </w:tc>
      </w:tr>
      <w:tr w:rsidR="00831F5B" w:rsidRPr="00F408B2" w14:paraId="588E72C5" w14:textId="77777777" w:rsidTr="0038486E">
        <w:trPr>
          <w:trHeight w:val="37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52CF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phalosporin 4</w:t>
            </w: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ener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B1F4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7 (0.4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C6EA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E0B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 (0.6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A0ED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55</w:t>
            </w:r>
          </w:p>
        </w:tc>
      </w:tr>
      <w:tr w:rsidR="00831F5B" w:rsidRPr="00F408B2" w14:paraId="22AC7DAC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E520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phenicol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FC9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 (0.0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8314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55A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DB2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gt;0.99</w:t>
            </w:r>
          </w:p>
        </w:tc>
      </w:tr>
      <w:tr w:rsidR="00831F5B" w:rsidRPr="00F408B2" w14:paraId="49492ED9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EC8D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inoglycosid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B87D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5006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F45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42C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31F5B" w:rsidRPr="00F408B2" w14:paraId="299EEBAC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05EA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ta-lactamase inhibito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95A3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4776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4B03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A76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31F5B" w:rsidRPr="00F408B2" w14:paraId="1EA617CA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EE9D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eta-lactamase resistant </w:t>
            </w:r>
            <w:proofErr w:type="spellStart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nicilli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E1A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3 (0.0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0E6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3300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8B2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gt;0.99</w:t>
            </w:r>
          </w:p>
        </w:tc>
      </w:tr>
      <w:tr w:rsidR="00831F5B" w:rsidRPr="00F408B2" w14:paraId="345A9374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5D13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eta-lactamase sensitive </w:t>
            </w:r>
            <w:proofErr w:type="spellStart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nicilli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97B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7 (0.1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297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444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2 (1.2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F1F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</w:tc>
      </w:tr>
      <w:tr w:rsidR="00831F5B" w:rsidRPr="00F408B2" w14:paraId="6F7A150E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8802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apenem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776A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24 (3.4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EA4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B982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 (0.6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7DC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04</w:t>
            </w:r>
          </w:p>
        </w:tc>
      </w:tr>
      <w:tr w:rsidR="00831F5B" w:rsidRPr="00F408B2" w14:paraId="5E20CFC7" w14:textId="77777777" w:rsidTr="0038486E">
        <w:trPr>
          <w:trHeight w:val="63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AB27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mbinations of </w:t>
            </w:r>
            <w:proofErr w:type="spellStart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nicillins</w:t>
            </w:r>
            <w:proofErr w:type="spellEnd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incl. beta-lactamase inhibito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D4C0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68 (4.6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C4E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CFF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6 (9.6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8AC6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003</w:t>
            </w:r>
          </w:p>
        </w:tc>
      </w:tr>
      <w:tr w:rsidR="00831F5B" w:rsidRPr="00F408B2" w14:paraId="105BA6E0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FD41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uoroquinolon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790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46 (1.2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209F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18C7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2 (1.2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59CC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gt;0.99</w:t>
            </w:r>
          </w:p>
        </w:tc>
      </w:tr>
      <w:tr w:rsidR="00831F5B" w:rsidRPr="00F408B2" w14:paraId="63981A39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A8F5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lycopeptide </w:t>
            </w:r>
            <w:proofErr w:type="spellStart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bacterial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80B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20 (0.5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D1C9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D5AD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3 (1.8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1687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08</w:t>
            </w:r>
          </w:p>
        </w:tc>
      </w:tr>
      <w:tr w:rsidR="00831F5B" w:rsidRPr="00F408B2" w14:paraId="7A602674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ED19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idazole derivativ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C39C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7 (0.1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DDE4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195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051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gt;0.99</w:t>
            </w:r>
          </w:p>
        </w:tc>
      </w:tr>
      <w:tr w:rsidR="00831F5B" w:rsidRPr="00F408B2" w14:paraId="56B69CDE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22B4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mediate-acting sulfonamid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4940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 (0.0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11B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524F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6196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gt;0.99</w:t>
            </w:r>
          </w:p>
        </w:tc>
      </w:tr>
      <w:tr w:rsidR="00831F5B" w:rsidRPr="00F408B2" w14:paraId="4160E155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E7A3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cosamide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1CC7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3 (0.0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B97C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B6E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2C4A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gt;0.99</w:t>
            </w:r>
          </w:p>
        </w:tc>
      </w:tr>
      <w:tr w:rsidR="00831F5B" w:rsidRPr="00F408B2" w14:paraId="226B5ED6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5A89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crolid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1FB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21 (0.5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C46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20A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3 (1.8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3E7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09</w:t>
            </w:r>
          </w:p>
        </w:tc>
      </w:tr>
      <w:tr w:rsidR="00831F5B" w:rsidRPr="00F408B2" w14:paraId="2A2FFFB9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0359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nobactam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2B60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C4A3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74FC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C43C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31F5B" w:rsidRPr="00F408B2" w14:paraId="51C4429B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3274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 aminoglycosid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423D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855 (51.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FD8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A01A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43 (25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E0C9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831F5B" w:rsidRPr="00F408B2" w14:paraId="5F6B87DB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C0800" w14:textId="77777777" w:rsidR="00831F5B" w:rsidRPr="00F408B2" w:rsidRDefault="00831F5B" w:rsidP="0038486E">
            <w:pPr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Amikacin sulfat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BE41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8 (0.5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CBA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81B7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297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.36</w:t>
            </w:r>
          </w:p>
        </w:tc>
      </w:tr>
      <w:tr w:rsidR="00831F5B" w:rsidRPr="00F408B2" w14:paraId="4CC6C4D4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BD4B" w14:textId="77777777" w:rsidR="00831F5B" w:rsidRPr="00F408B2" w:rsidRDefault="00831F5B" w:rsidP="0038486E">
            <w:pPr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Gentamyci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5ACD4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837 (50.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1EE8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4E3F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43 (25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A7E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831F5B" w:rsidRPr="00F408B2" w14:paraId="269CE4B4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C66C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ther </w:t>
            </w:r>
            <w:proofErr w:type="spellStart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bacterial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C2B2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427 (11.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1FFA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7BAE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26 (15.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B574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13</w:t>
            </w:r>
          </w:p>
        </w:tc>
      </w:tr>
      <w:tr w:rsidR="00831F5B" w:rsidRPr="00F408B2" w14:paraId="2E23CAEB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A4C1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nicillins</w:t>
            </w:r>
            <w:proofErr w:type="spellEnd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with extended spectrum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7860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220 (6.0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C2E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20EF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27 (16.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3994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831F5B" w:rsidRPr="00F408B2" w14:paraId="79D72AC5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5F48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lymyxin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12B0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D95B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55CC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 (0.6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2F80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04</w:t>
            </w:r>
          </w:p>
        </w:tc>
      </w:tr>
      <w:tr w:rsidR="00831F5B" w:rsidRPr="00F408B2" w14:paraId="6AF1038F" w14:textId="77777777" w:rsidTr="0038486E">
        <w:trPr>
          <w:trHeight w:val="315"/>
        </w:trPr>
        <w:tc>
          <w:tcPr>
            <w:tcW w:w="40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0CFA3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teroid </w:t>
            </w:r>
            <w:proofErr w:type="spellStart"/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bacterial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A74A9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 (0.03)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A4613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EEFBD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 (0.60)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14:paraId="0FFFFF47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0.09</w:t>
            </w:r>
          </w:p>
        </w:tc>
      </w:tr>
      <w:tr w:rsidR="00831F5B" w:rsidRPr="00F408B2" w14:paraId="15DB4AE1" w14:textId="77777777" w:rsidTr="0038486E">
        <w:trPr>
          <w:trHeight w:val="330"/>
        </w:trPr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26AB4" w14:textId="77777777" w:rsidR="00831F5B" w:rsidRPr="00F408B2" w:rsidRDefault="00831F5B" w:rsidP="0038486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08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tracyclines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448A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1 (0.03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39FD5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7899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55BB1" w14:textId="77777777" w:rsidR="00831F5B" w:rsidRPr="00F408B2" w:rsidRDefault="00831F5B" w:rsidP="003848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408B2">
              <w:rPr>
                <w:rFonts w:ascii="Times New Roman" w:hAnsi="Times New Roman" w:cs="Times New Roman"/>
                <w:color w:val="000000"/>
                <w:szCs w:val="24"/>
              </w:rPr>
              <w:t>&gt;0.99</w:t>
            </w:r>
          </w:p>
        </w:tc>
      </w:tr>
    </w:tbl>
    <w:p w14:paraId="1BC3443F" w14:textId="6D0DB8F0" w:rsidR="00EE4434" w:rsidRPr="0033606C" w:rsidRDefault="00EE4434"/>
    <w:sectPr w:rsidR="00EE4434" w:rsidRPr="0033606C" w:rsidSect="005938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EAAA4C" w14:textId="77777777" w:rsidR="004B0AC1" w:rsidRDefault="004B0AC1" w:rsidP="00AA232F">
      <w:r>
        <w:separator/>
      </w:r>
    </w:p>
  </w:endnote>
  <w:endnote w:type="continuationSeparator" w:id="0">
    <w:p w14:paraId="2CBC0778" w14:textId="77777777" w:rsidR="004B0AC1" w:rsidRDefault="004B0AC1" w:rsidP="00AA2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117CE5" w14:textId="77777777" w:rsidR="004B0AC1" w:rsidRDefault="004B0AC1" w:rsidP="00AA232F">
      <w:r>
        <w:separator/>
      </w:r>
    </w:p>
  </w:footnote>
  <w:footnote w:type="continuationSeparator" w:id="0">
    <w:p w14:paraId="4599C26C" w14:textId="77777777" w:rsidR="004B0AC1" w:rsidRDefault="004B0AC1" w:rsidP="00AA2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06C"/>
    <w:rsid w:val="000237B3"/>
    <w:rsid w:val="00037A78"/>
    <w:rsid w:val="0004467B"/>
    <w:rsid w:val="00055805"/>
    <w:rsid w:val="00071517"/>
    <w:rsid w:val="000A6CE6"/>
    <w:rsid w:val="00170B42"/>
    <w:rsid w:val="001A62C4"/>
    <w:rsid w:val="001B1163"/>
    <w:rsid w:val="001C5B37"/>
    <w:rsid w:val="001C6D7A"/>
    <w:rsid w:val="001E062B"/>
    <w:rsid w:val="00283A19"/>
    <w:rsid w:val="00292CCB"/>
    <w:rsid w:val="00293B78"/>
    <w:rsid w:val="002E1467"/>
    <w:rsid w:val="00304CB6"/>
    <w:rsid w:val="0031735D"/>
    <w:rsid w:val="003248C1"/>
    <w:rsid w:val="0033606C"/>
    <w:rsid w:val="003604CE"/>
    <w:rsid w:val="00364730"/>
    <w:rsid w:val="003C277C"/>
    <w:rsid w:val="003E2B87"/>
    <w:rsid w:val="003F2C3C"/>
    <w:rsid w:val="00415306"/>
    <w:rsid w:val="004B0AC1"/>
    <w:rsid w:val="004C6AC1"/>
    <w:rsid w:val="004F4FF4"/>
    <w:rsid w:val="00507C02"/>
    <w:rsid w:val="00562D7F"/>
    <w:rsid w:val="00587613"/>
    <w:rsid w:val="005E3B32"/>
    <w:rsid w:val="006041F4"/>
    <w:rsid w:val="00615740"/>
    <w:rsid w:val="006378AE"/>
    <w:rsid w:val="006517E2"/>
    <w:rsid w:val="0067463F"/>
    <w:rsid w:val="00684994"/>
    <w:rsid w:val="006935EA"/>
    <w:rsid w:val="00697290"/>
    <w:rsid w:val="00756F88"/>
    <w:rsid w:val="007767D9"/>
    <w:rsid w:val="007927BE"/>
    <w:rsid w:val="007C1237"/>
    <w:rsid w:val="00815A5D"/>
    <w:rsid w:val="00831F5B"/>
    <w:rsid w:val="00861556"/>
    <w:rsid w:val="00884D0C"/>
    <w:rsid w:val="00887EC4"/>
    <w:rsid w:val="008B512F"/>
    <w:rsid w:val="008C2EFA"/>
    <w:rsid w:val="00912B46"/>
    <w:rsid w:val="009843B7"/>
    <w:rsid w:val="0098484C"/>
    <w:rsid w:val="009867D0"/>
    <w:rsid w:val="00990957"/>
    <w:rsid w:val="00992D6C"/>
    <w:rsid w:val="009A0182"/>
    <w:rsid w:val="009B20BB"/>
    <w:rsid w:val="009B3102"/>
    <w:rsid w:val="009C24A2"/>
    <w:rsid w:val="009D61B2"/>
    <w:rsid w:val="009E371D"/>
    <w:rsid w:val="00A1279D"/>
    <w:rsid w:val="00A15EC5"/>
    <w:rsid w:val="00A212E7"/>
    <w:rsid w:val="00A32742"/>
    <w:rsid w:val="00A32984"/>
    <w:rsid w:val="00A56E33"/>
    <w:rsid w:val="00A6181E"/>
    <w:rsid w:val="00A625A6"/>
    <w:rsid w:val="00A75C19"/>
    <w:rsid w:val="00AA232F"/>
    <w:rsid w:val="00AA29F6"/>
    <w:rsid w:val="00AB34FB"/>
    <w:rsid w:val="00AC3AB5"/>
    <w:rsid w:val="00AC3F9A"/>
    <w:rsid w:val="00AC788F"/>
    <w:rsid w:val="00AD15A6"/>
    <w:rsid w:val="00B00AF7"/>
    <w:rsid w:val="00B17EF7"/>
    <w:rsid w:val="00B60125"/>
    <w:rsid w:val="00B7636A"/>
    <w:rsid w:val="00B9484B"/>
    <w:rsid w:val="00BA24FE"/>
    <w:rsid w:val="00BB032D"/>
    <w:rsid w:val="00BF4FCB"/>
    <w:rsid w:val="00C4227D"/>
    <w:rsid w:val="00C432DF"/>
    <w:rsid w:val="00C4718B"/>
    <w:rsid w:val="00C86574"/>
    <w:rsid w:val="00C94BF6"/>
    <w:rsid w:val="00CE0728"/>
    <w:rsid w:val="00D520DC"/>
    <w:rsid w:val="00D73E63"/>
    <w:rsid w:val="00D76804"/>
    <w:rsid w:val="00D9361F"/>
    <w:rsid w:val="00DE4DD7"/>
    <w:rsid w:val="00E56CB6"/>
    <w:rsid w:val="00E70957"/>
    <w:rsid w:val="00ED1DE8"/>
    <w:rsid w:val="00EE4434"/>
    <w:rsid w:val="00F2201B"/>
    <w:rsid w:val="00F30DBB"/>
    <w:rsid w:val="00F469D4"/>
    <w:rsid w:val="00F83856"/>
    <w:rsid w:val="00FA2718"/>
    <w:rsid w:val="00FE0E5F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045F9"/>
  <w14:defaultImageDpi w14:val="32767"/>
  <w15:chartTrackingRefBased/>
  <w15:docId w15:val="{7B5DD831-54F3-A34C-A050-DA87F369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06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606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3606C"/>
  </w:style>
  <w:style w:type="character" w:customStyle="1" w:styleId="a5">
    <w:name w:val="註解文字 字元"/>
    <w:basedOn w:val="a0"/>
    <w:link w:val="a4"/>
    <w:uiPriority w:val="99"/>
    <w:semiHidden/>
    <w:rsid w:val="0033606C"/>
    <w:rPr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33606C"/>
    <w:rPr>
      <w:rFonts w:ascii="新細明體" w:eastAsia="新細明體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3606C"/>
    <w:rPr>
      <w:rFonts w:ascii="新細明體" w:eastAsia="新細明體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9A0182"/>
    <w:rPr>
      <w:b/>
      <w:bCs/>
    </w:rPr>
  </w:style>
  <w:style w:type="character" w:customStyle="1" w:styleId="a9">
    <w:name w:val="註解主旨 字元"/>
    <w:basedOn w:val="a5"/>
    <w:link w:val="a8"/>
    <w:uiPriority w:val="99"/>
    <w:semiHidden/>
    <w:rsid w:val="009A0182"/>
    <w:rPr>
      <w:b/>
      <w:bCs/>
      <w:szCs w:val="22"/>
    </w:rPr>
  </w:style>
  <w:style w:type="paragraph" w:customStyle="1" w:styleId="aa">
    <w:name w:val="預設值"/>
    <w:rsid w:val="004C6A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</w:rPr>
  </w:style>
  <w:style w:type="paragraph" w:styleId="ab">
    <w:name w:val="header"/>
    <w:basedOn w:val="a"/>
    <w:link w:val="ac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AA232F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AA232F"/>
    <w:rPr>
      <w:sz w:val="20"/>
      <w:szCs w:val="20"/>
    </w:rPr>
  </w:style>
  <w:style w:type="paragraph" w:styleId="af">
    <w:name w:val="Revision"/>
    <w:hidden/>
    <w:uiPriority w:val="99"/>
    <w:semiHidden/>
    <w:rsid w:val="00DE4DD7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911D8-5547-4CC4-AE45-7CEE3EDE3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玉龍 許</cp:lastModifiedBy>
  <cp:revision>2</cp:revision>
  <dcterms:created xsi:type="dcterms:W3CDTF">2020-10-05T01:43:00Z</dcterms:created>
  <dcterms:modified xsi:type="dcterms:W3CDTF">2020-10-05T01:43:00Z</dcterms:modified>
</cp:coreProperties>
</file>